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EC3CC" w14:textId="77777777" w:rsidR="00BF2C5D" w:rsidRPr="00546C04" w:rsidRDefault="00000000">
      <w:pPr>
        <w:spacing w:line="240" w:lineRule="auto"/>
        <w:rPr>
          <w:rFonts w:ascii="Times New Roman" w:eastAsia="Times New Roman" w:hAnsi="Times New Roman" w:cs="Times New Roman"/>
        </w:rPr>
      </w:pPr>
      <w:r w:rsidRPr="00546C04">
        <w:rPr>
          <w:rFonts w:ascii="Times New Roman" w:eastAsia="Times New Roman" w:hAnsi="Times New Roman" w:cs="Times New Roman"/>
          <w:b/>
        </w:rPr>
        <w:t>Supplementary Table 2. A)</w:t>
      </w:r>
      <w:r w:rsidRPr="00546C04">
        <w:rPr>
          <w:rFonts w:ascii="Times New Roman" w:eastAsia="Times New Roman" w:hAnsi="Times New Roman" w:cs="Times New Roman"/>
        </w:rPr>
        <w:t xml:space="preserve"> Characteristics of cohort before inverse probability weighting and </w:t>
      </w:r>
      <w:r w:rsidRPr="00546C04">
        <w:rPr>
          <w:rFonts w:ascii="Times New Roman" w:eastAsia="Times New Roman" w:hAnsi="Times New Roman" w:cs="Times New Roman"/>
          <w:b/>
        </w:rPr>
        <w:t>B)</w:t>
      </w:r>
      <w:r w:rsidRPr="00546C04">
        <w:rPr>
          <w:rFonts w:ascii="Times New Roman" w:eastAsia="Times New Roman" w:hAnsi="Times New Roman" w:cs="Times New Roman"/>
        </w:rPr>
        <w:t xml:space="preserve"> characteristics of pseudo-population after inverse probability weighting. SD, standard deviation. SMD, standardized mean difference. COPD, chronic obstructive pulmonary disease.</w:t>
      </w:r>
    </w:p>
    <w:tbl>
      <w:tblPr>
        <w:tblStyle w:val="a"/>
        <w:tblW w:w="10200" w:type="dxa"/>
        <w:tblInd w:w="-30" w:type="dxa"/>
        <w:tblLayout w:type="fixed"/>
        <w:tblLook w:val="0600" w:firstRow="0" w:lastRow="0" w:firstColumn="0" w:lastColumn="0" w:noHBand="1" w:noVBand="1"/>
      </w:tblPr>
      <w:tblGrid>
        <w:gridCol w:w="3090"/>
        <w:gridCol w:w="1245"/>
        <w:gridCol w:w="1290"/>
        <w:gridCol w:w="1095"/>
        <w:gridCol w:w="855"/>
        <w:gridCol w:w="750"/>
        <w:gridCol w:w="1050"/>
        <w:gridCol w:w="825"/>
      </w:tblGrid>
      <w:tr w:rsidR="00BF2C5D" w:rsidRPr="00546C04" w14:paraId="6B2C40C0" w14:textId="77777777" w:rsidTr="00CD4B87">
        <w:trPr>
          <w:trHeight w:val="269"/>
        </w:trPr>
        <w:tc>
          <w:tcPr>
            <w:tcW w:w="309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2CC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5C3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+ Hospitalized</w:t>
            </w:r>
          </w:p>
          <w:p w14:paraId="0FD3150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6461)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A65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OVID+ </w:t>
            </w:r>
            <w:proofErr w:type="gramStart"/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Hospitalized</w:t>
            </w:r>
            <w:proofErr w:type="gramEnd"/>
          </w:p>
          <w:p w14:paraId="722BB6D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5686)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07A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>COVID−</w:t>
            </w:r>
          </w:p>
          <w:p w14:paraId="7F19D46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53006)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676D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>COVID+ Hospitalized vs COVID−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A070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 xml:space="preserve">COVID+ </w:t>
            </w:r>
            <w:proofErr w:type="gramStart"/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>Non-Hospitalized</w:t>
            </w:r>
            <w:proofErr w:type="gramEnd"/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 xml:space="preserve"> vs COVID−</w:t>
            </w:r>
          </w:p>
        </w:tc>
      </w:tr>
      <w:tr w:rsidR="00BF2C5D" w:rsidRPr="00546C04" w14:paraId="03B02DEA" w14:textId="77777777" w:rsidTr="00CD4B87">
        <w:trPr>
          <w:trHeight w:val="134"/>
        </w:trPr>
        <w:tc>
          <w:tcPr>
            <w:tcW w:w="309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023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79DB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F18ECA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FFB91F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6D96A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396DF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B984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CF06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D</w:t>
            </w:r>
          </w:p>
        </w:tc>
      </w:tr>
      <w:tr w:rsidR="00BF2C5D" w:rsidRPr="00546C04" w14:paraId="3B307844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12D9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Follow Up Time (Months), mean ± S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85C21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6.75 ± 16.04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382C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3.62 ± 12.5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6C323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7.33 ± 14.2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CFCE8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5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33341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62136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8FF17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BF2C5D" w:rsidRPr="00546C04" w14:paraId="65F6A01A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AE75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Age at Index Date (Years), mean ± SD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B8B9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1.79 ± 17.25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78FA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2.71 ± 15.79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ADD08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4.68 ± 15.64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26B2D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A811F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5F02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9A25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BF2C5D" w:rsidRPr="00546C04" w14:paraId="69E55C67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E8E0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Female, n (%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BAB4A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723 (57.62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0B43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0440 (66.56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FDBA0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3058 (62.37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7876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2258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158A6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6C32C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BF2C5D" w:rsidRPr="00546C04" w14:paraId="187620CB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C059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ce and Ethnicity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DDE38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6DCF8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EB3E7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085A30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78E94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9972B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D2222F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48D940F1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DCAC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on-Hispanic Whit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22780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42 (9.94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490C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11 (9.00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41D9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345 (10.08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1126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C221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E4549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8E4AD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BF2C5D" w:rsidRPr="00546C04" w14:paraId="5A1CF615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318B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Black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82931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332 (36.09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519AE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638 (35.94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B100B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331 (34.58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76248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7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549E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024F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26E49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BF2C5D" w:rsidRPr="00546C04" w14:paraId="02B35579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736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sian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6DD05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50 (3.87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DFBA0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75 (4.94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F19A8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53 (4.06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C1248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3047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99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EF36A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0F797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BF2C5D" w:rsidRPr="00546C04" w14:paraId="6ED581C0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BFE0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Other Rac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7C1B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237 (50.10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EF24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862 (50.12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A075C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7177 (51.27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D2A4F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104E0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D834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34CC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BF2C5D" w:rsidRPr="00546C04" w14:paraId="365DA3CB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8E9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Hispani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D5F9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783 (43.07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F8001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558 (41.81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73D1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915 (41.34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5FFFB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8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E2C1B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E4AF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FEDC7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94</w:t>
            </w:r>
          </w:p>
        </w:tc>
      </w:tr>
      <w:tr w:rsidR="00BF2C5D" w:rsidRPr="00546C04" w14:paraId="0F13A818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6A4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ood Pressure (mm Hg), mean ± SD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37F7B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272F5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4F690E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E191F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96AEB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B8ED3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0DE7A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37727980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55EC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Systolic Blood Pressur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00F0D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3.85 ± 15.2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5159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2.74 ± 13.26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BB339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3.91 ± 14.2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80E3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70BD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5DC3C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2C2AC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BF2C5D" w:rsidRPr="00546C04" w14:paraId="56136F9D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EF7A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Diastolic Blood Pressur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0EFC3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6.59 ± 8.94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EE2B6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9.46 ± 8.1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430C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0.02 ± 8.2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0807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DD08D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9992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5D7C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BF2C5D" w:rsidRPr="00546C04" w14:paraId="5323D4FF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CC14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ge of Hypertension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7AE047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FAC26F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01F07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7304C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A6629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7E0B0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793CF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1AC8DEBB" w14:textId="77777777" w:rsidTr="00CD4B87"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26C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o Blood Pressure Measurements Availabl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6EBE6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990 (30.80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8C9FF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975 (12.59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2638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1083 (20.91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1423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25B10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049E0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302A0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BF2C5D" w:rsidRPr="00546C04" w14:paraId="216F581C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6867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ormal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3014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37 (11.41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659E3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78 (9.42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2B90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838 (7.24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32469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CA2BE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20C3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9C4E2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79</w:t>
            </w:r>
          </w:p>
        </w:tc>
      </w:tr>
      <w:tr w:rsidR="00BF2C5D" w:rsidRPr="00546C04" w14:paraId="79CD9611" w14:textId="77777777" w:rsidTr="00CD4B87">
        <w:trPr>
          <w:trHeight w:val="61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DC26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Elevated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717D9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39 (14.53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EADC6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005 (19.16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5FBC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351 (15.75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939D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1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CD5A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FC6A3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847D7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BF2C5D" w:rsidRPr="00546C04" w14:paraId="62B9A5A0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FC97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Stage 1 Hypertension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114C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74 (21.27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A7140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406 (34.46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7FC1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6611 (31.34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4E533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DA8D6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6F023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B46CA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67</w:t>
            </w:r>
          </w:p>
        </w:tc>
      </w:tr>
      <w:tr w:rsidR="00BF2C5D" w:rsidRPr="00546C04" w14:paraId="2DC1DDE5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CC3C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Stage 2 Hypertension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8EDCD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21 (21.99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BAD3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822 (24.37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F0701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123 (24.76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09182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F00B9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F9C35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C8145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91</w:t>
            </w:r>
          </w:p>
        </w:tc>
      </w:tr>
      <w:tr w:rsidR="00BF2C5D" w:rsidRPr="00546C04" w14:paraId="361B1D5B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772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finition of Hypertension Met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6AE32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98EE90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04F3E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D22AE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F8578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42F30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71CEE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55435E69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F0C5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Blood Pressure Measurement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BE7EB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734 (57.79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F574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2233 (77.99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94AFE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8085 (71.85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2D826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F0BB9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59EB7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B435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BF2C5D" w:rsidRPr="00546C04" w14:paraId="27598906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BB0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ntihypertensive Us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D825E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896 (75.78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2D12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465 (53.97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8EB4E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9535 (55.72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BE52A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751FE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53E2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3E2D3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BF2C5D" w:rsidRPr="00546C04" w14:paraId="2759F2C2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7057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ICD-10 Cod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E4862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542 (85.78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FC84F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745 (62.13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644B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3288 (62.80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07B8E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4EA47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07EB1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3330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BF2C5D" w:rsidRPr="00546C04" w14:paraId="60BAABD5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B41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-Existing Comorbidities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830E3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C4977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F2868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1F663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069BF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05BF9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30F3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1D000FD1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ECE8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Coronary Artery Diseas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37B0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52 (14.73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83105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140 (7.27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5880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222 (6.08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072E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13B87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7A25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ABA0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BF2C5D" w:rsidRPr="00546C04" w14:paraId="5723CF9D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73E8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Type-2 Diabetes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4A60D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112 (48.17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724F4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400 (28.05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59417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308 (26.99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30A8A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C2DA4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3C6D7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2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407DB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BF2C5D" w:rsidRPr="00546C04" w14:paraId="11B6E09F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96B9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COPD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03052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64 (8.73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8BF9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29 (2.73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B06A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214 (2.29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0C209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B49D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5BFEF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5219D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BF2C5D" w:rsidRPr="00546C04" w14:paraId="6976D0B8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E31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sthma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BCC7F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51 (22.46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4F64C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650 (23.27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A2CC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210 (17.38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F51CF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64486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3A851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11806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BF2C5D" w:rsidRPr="00546C04" w14:paraId="04C70459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07C7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Chronic Kidney Diseas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61041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793 (27.75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75D1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743 (11.11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B410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106 (9.63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2A852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44152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CFC5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99A11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BF2C5D" w:rsidRPr="00546C04" w14:paraId="49B249C6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74E4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Liver Diseas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72F4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66 (11.86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3CEE6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60 (8.67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9320A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027 (7.60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58F08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02BB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698F4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AB60E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BF2C5D" w:rsidRPr="00546C04" w14:paraId="0A439F37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1D6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Obesity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06C48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758 (58.16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AD3D8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282 (59.17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1EA53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8537 (53.84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B4C66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2D648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708A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92E40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BF2C5D" w:rsidRPr="00546C04" w14:paraId="3534DA6F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C850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Tobacco Us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47BE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461 (38.09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423AC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181 (33.03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D52F9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757 (35.39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90A60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3D338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EEA09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4169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BF2C5D" w:rsidRPr="00546C04" w14:paraId="5775C400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93CA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surance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E807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82B456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4D2B0D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79431A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00AD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BF3FB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4BA7EC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20785C7D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27D6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edicai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E35E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214 (34.27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06ADB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359 (34.16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442F2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9259 (36.33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2094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A599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B87D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670D5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BF2C5D" w:rsidRPr="00546C04" w14:paraId="7F5F8ED0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E7A0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edicar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42B22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75 (33.66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B9518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46 (13.68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791C8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249 (17.45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475BC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97BB4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F772A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F703F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BF2C5D" w:rsidRPr="00546C04" w14:paraId="01452C41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C657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Privat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3A5F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73 (28.99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39F1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708 (42.76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1B40C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185 (39.97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1AD3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AF38C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20FDE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B8A2A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BF2C5D" w:rsidRPr="00546C04" w14:paraId="3B9ACD41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F5AA8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Uninsured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05BCD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99 (3.08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2A794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73 (9.39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C0F6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313 (6.25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6F3F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AA7B5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4A70F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DC0AE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BF2C5D" w:rsidRPr="00546C04" w14:paraId="7B5C9701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1D31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come Group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89ADD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E6D5D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167057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E06E2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EDCE7E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77DD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4327DA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4243DA49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A062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    Lower Third (≤$42,639/year)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6A417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750 (42.56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5E100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192 (39.47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AA7C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668 (40.88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43E9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81D58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E9C8D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CA419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BF2C5D" w:rsidRPr="00546C04" w14:paraId="13263570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E97A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iddle Third ($42,834/year–$61,272/year)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EC7A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94 (29.31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F60A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642 (29.59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C164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5009 (28.32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4058D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9C49D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C9262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CA763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BF2C5D" w:rsidRPr="00546C04" w14:paraId="099FFFA0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BD2A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    Top Third (≥$61,414/year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51C5E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17 (28.12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2314D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852 (30.93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E3BD6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6329 (30.81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6A3F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DECE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5A18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1679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27</w:t>
            </w:r>
          </w:p>
        </w:tc>
      </w:tr>
      <w:tr w:rsidR="00BF2C5D" w:rsidRPr="00546C04" w14:paraId="0ECB8916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4296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met Social Needs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D6DCD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9A2E3D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EC88B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4C06C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96CC1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FAA67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D8FF6B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19D79FF0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C2F8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t Least One Unmet Social Nee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8283D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21 (9.61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9214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59 (9.30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4E8DE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258 (8.03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A6294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8ABDF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6B4E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75D0C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BF2C5D" w:rsidRPr="00546C04" w14:paraId="3936F8A3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89C4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o Unmet Social Needs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4D3E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509 (23.36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3465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553 (29.03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5EBA5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405 (25.29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1F9F0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24C05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F27EB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F3775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84</w:t>
            </w:r>
          </w:p>
        </w:tc>
      </w:tr>
      <w:tr w:rsidR="00BF2C5D" w:rsidRPr="00546C04" w14:paraId="2A3ACABD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547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Status Unknown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CF1FF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331 (67.03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0B324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674 (61.67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4DA4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5343 (66.68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6EC1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1C632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7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14DAD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C0D6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BF2C5D" w:rsidRPr="00546C04" w14:paraId="0764C2C7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6F7B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ted for SARS-CoV-2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418BB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37 (20.69%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9B0A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308 (46.59%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A502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5940 (30.07%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81DA7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A5AE3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A32C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1BB7B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BF2C5D" w:rsidRPr="00546C04" w14:paraId="4B05451E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FC19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s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4209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028AE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7C88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F4287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C09BF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C4AFD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5BA3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564B7143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95CC7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ll-Cause Mortality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8FFB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42 (5.29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668C2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6 (0.93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CC13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60 (1.06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D222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46E2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8310F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F513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BF2C5D" w:rsidRPr="00546C04" w14:paraId="614F82EE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FFD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yocardial Infarction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8AA0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60 (4.02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3FF28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04 (1.30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49493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59 (1.62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8B9B9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DC3E5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4FF3E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4BF70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BF2C5D" w:rsidRPr="00546C04" w14:paraId="5DA2C408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CCB0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Heart Failur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F48D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55 (10.14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93B5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23 (3.33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66420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967 (3.71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002D6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ADC5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34B6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8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B13DF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BF2C5D" w:rsidRPr="00546C04" w14:paraId="0E909436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538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Ischemic or Hemorrhagic Strok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5D309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41 (3.73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1E386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8 (1.39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665A3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82 (1.66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A02D4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4C38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FCB16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2ECD8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BF2C5D" w:rsidRPr="00546C04" w14:paraId="3F962871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28401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ajor Adverse Cardiovascular Event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EF08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175 (18.19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BE66E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13 (5.82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E690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544 (6.69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9146A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51601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DF6AB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0E59C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</w:tr>
    </w:tbl>
    <w:p w14:paraId="7E9A4888" w14:textId="77777777" w:rsidR="00BF2C5D" w:rsidRPr="00546C04" w:rsidRDefault="00000000">
      <w:pPr>
        <w:spacing w:line="240" w:lineRule="auto"/>
        <w:rPr>
          <w:rFonts w:ascii="Times New Roman" w:eastAsia="Times New Roman" w:hAnsi="Times New Roman" w:cs="Times New Roman"/>
        </w:rPr>
      </w:pPr>
      <w:r w:rsidRPr="00546C04">
        <w:rPr>
          <w:rFonts w:ascii="Times New Roman" w:hAnsi="Times New Roman" w:cs="Times New Roman"/>
        </w:rPr>
        <w:br w:type="page"/>
      </w:r>
    </w:p>
    <w:p w14:paraId="7FDD8AE1" w14:textId="77777777" w:rsidR="00BF2C5D" w:rsidRPr="00546C04" w:rsidRDefault="00BF2C5D">
      <w:pPr>
        <w:spacing w:line="240" w:lineRule="auto"/>
        <w:rPr>
          <w:rFonts w:ascii="Times New Roman" w:eastAsia="Times New Roman" w:hAnsi="Times New Roman" w:cs="Times New Roman"/>
        </w:rPr>
      </w:pPr>
    </w:p>
    <w:p w14:paraId="7125D524" w14:textId="77777777" w:rsidR="00BF2C5D" w:rsidRPr="00546C04" w:rsidRDefault="00BF2C5D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a0"/>
        <w:tblW w:w="10200" w:type="dxa"/>
        <w:tblInd w:w="-30" w:type="dxa"/>
        <w:tblLayout w:type="fixed"/>
        <w:tblLook w:val="0600" w:firstRow="0" w:lastRow="0" w:firstColumn="0" w:lastColumn="0" w:noHBand="1" w:noVBand="1"/>
      </w:tblPr>
      <w:tblGrid>
        <w:gridCol w:w="3090"/>
        <w:gridCol w:w="1245"/>
        <w:gridCol w:w="1290"/>
        <w:gridCol w:w="1095"/>
        <w:gridCol w:w="855"/>
        <w:gridCol w:w="750"/>
        <w:gridCol w:w="1050"/>
        <w:gridCol w:w="825"/>
      </w:tblGrid>
      <w:tr w:rsidR="00BF2C5D" w:rsidRPr="00546C04" w14:paraId="5083E390" w14:textId="77777777" w:rsidTr="00CD4B87">
        <w:trPr>
          <w:trHeight w:val="269"/>
        </w:trPr>
        <w:tc>
          <w:tcPr>
            <w:tcW w:w="309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CC9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)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FF0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+ Hospitalized</w:t>
            </w:r>
          </w:p>
          <w:p w14:paraId="2707021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6376)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15E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OVID+ </w:t>
            </w:r>
            <w:proofErr w:type="gramStart"/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Hospitalized</w:t>
            </w:r>
            <w:proofErr w:type="gramEnd"/>
          </w:p>
          <w:p w14:paraId="2C9E22A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5845)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312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>COVID−</w:t>
            </w:r>
          </w:p>
          <w:p w14:paraId="615C352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52973)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70270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>COVID+ Hospitalized vs COVID−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54BA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 xml:space="preserve">COVID+ </w:t>
            </w:r>
            <w:proofErr w:type="gramStart"/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>Non-Hospitalized</w:t>
            </w:r>
            <w:proofErr w:type="gramEnd"/>
            <w:r w:rsidRPr="00546C04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 xml:space="preserve"> vs COVID−</w:t>
            </w:r>
          </w:p>
        </w:tc>
      </w:tr>
      <w:tr w:rsidR="00BF2C5D" w:rsidRPr="00546C04" w14:paraId="4BA2AAFA" w14:textId="77777777" w:rsidTr="00CD4B87">
        <w:trPr>
          <w:trHeight w:val="134"/>
        </w:trPr>
        <w:tc>
          <w:tcPr>
            <w:tcW w:w="309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F75B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5B6B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C700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2E8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E1ED1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51909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455F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0269D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D</w:t>
            </w:r>
          </w:p>
        </w:tc>
      </w:tr>
      <w:tr w:rsidR="00BF2C5D" w:rsidRPr="00546C04" w14:paraId="517DD0D9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252B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Follow Up Time (Months), mean ± S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CAF1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5.52 ± 15.6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7238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4.29 ± 13.0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4C02F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7.23 ± 14.2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1B55D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5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B7E55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E690E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51B44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BF2C5D" w:rsidRPr="00546C04" w14:paraId="5A519DA7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F27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Age at Index Date (Years), mean ± SD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0A79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4.01 ± 18.12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9065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4.98 ± 16.06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653F4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4.90 ± 15.78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3A450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66E5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73C8C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EB98C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8</w:t>
            </w:r>
          </w:p>
        </w:tc>
      </w:tr>
      <w:tr w:rsidR="00BF2C5D" w:rsidRPr="00546C04" w14:paraId="19E59265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FDD1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Female, n (%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AEED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179 (65.55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9F65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840 (62.10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0B421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3283 (62.83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F33CD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16E0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5DFC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B7813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BF2C5D" w:rsidRPr="00546C04" w14:paraId="2537CD86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FDF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ce and Ethnicity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75AFD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6EE1E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49E52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E873D0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AFD55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976DDA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5E0D7A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70C4513E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5D1A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on-Hispanic Whit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49CF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83 (9.15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6867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567 (9.90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29D0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194 (9.81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E64F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5232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81DEC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4BD20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F2C5D" w:rsidRPr="00546C04" w14:paraId="5FF684C1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B268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Black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2156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83 (34.24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DCC1A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516 (34.82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FEE3D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544 (35.01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77685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B15D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B1CE7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49B02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BF2C5D" w:rsidRPr="00546C04" w14:paraId="30D87F71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C4BF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sian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3B9BB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64 (4.15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D0BA0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49 (4.10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7C970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237 (4.22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9B54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6CAD0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38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35C00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149D0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64</w:t>
            </w:r>
          </w:p>
        </w:tc>
      </w:tr>
      <w:tr w:rsidR="00BF2C5D" w:rsidRPr="00546C04" w14:paraId="3E7E8828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D57C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Other Rac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3E22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345 (52.46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869A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111 (51.19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A2A4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6997 (50.96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157E8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A4B20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D8E7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FCE6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5</w:t>
            </w:r>
          </w:p>
        </w:tc>
      </w:tr>
      <w:tr w:rsidR="00BF2C5D" w:rsidRPr="00546C04" w14:paraId="303FD8D9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4398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Hispani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FE8A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830 (44.39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C03C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633 (41.86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B92E2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2066 (41.66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2D423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516DC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E320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3221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2</w:t>
            </w:r>
          </w:p>
        </w:tc>
      </w:tr>
      <w:tr w:rsidR="00BF2C5D" w:rsidRPr="00546C04" w14:paraId="23EE1C78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C66A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ood Pressure (mm Hg), mean ± SD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BE923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C53A7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21D0F6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A360D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D84B8A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D6DD86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FD493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6E0BB6B4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F380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Systolic Blood Pressur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78290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5.62 ± 12.99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BB05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5.65 ± 12.7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9C0A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5.69 ± 13.2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134B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02D1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5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EB8A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F9F3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28</w:t>
            </w:r>
          </w:p>
        </w:tc>
      </w:tr>
      <w:tr w:rsidR="00BF2C5D" w:rsidRPr="00546C04" w14:paraId="3683E011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FA4C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Diastolic Blood Pressur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CB067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9.46 ± 8.58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38FF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0.38 ± 8.0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76F24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0.72 ± 7.9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39C88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E3C4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C59B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39E7F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BF2C5D" w:rsidRPr="00546C04" w14:paraId="02C6FD14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7CC01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ge of Hypertension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9A4EC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CD116B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209A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D8B54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AEBFA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FA59BB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51376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4CDE627A" w14:textId="77777777" w:rsidTr="00CD4B87"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A496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o Blood Pressure Measurements Availabl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A1CA7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181 (18.53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0012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311 (20.90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99268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0601 (20.01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828C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5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F1B11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24764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DB873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BF2C5D" w:rsidRPr="00546C04" w14:paraId="0145ACD7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CFF2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ormal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5A206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20 (11.30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9AC13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271 (8.02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F2A5E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281 (8.08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4849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EF424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CDE10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3E977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21</w:t>
            </w:r>
          </w:p>
        </w:tc>
      </w:tr>
      <w:tr w:rsidR="00BF2C5D" w:rsidRPr="00546C04" w14:paraId="231FC38F" w14:textId="77777777" w:rsidTr="00CD4B87">
        <w:trPr>
          <w:trHeight w:val="61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6A34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Elevated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6B2C4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129 (17.71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8E678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565 (16.19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56CD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665 (16.36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CC8D8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6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5E5AB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CA32A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0648B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6</w:t>
            </w:r>
          </w:p>
        </w:tc>
      </w:tr>
      <w:tr w:rsidR="00BF2C5D" w:rsidRPr="00546C04" w14:paraId="0BD45C8B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183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Stage 1 Hypertension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31F7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907 (29.91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9ED6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856 (30.65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05102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6469 (31.09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48DD6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62148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BA58B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EAE80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96</w:t>
            </w:r>
          </w:p>
        </w:tc>
      </w:tr>
      <w:tr w:rsidR="00BF2C5D" w:rsidRPr="00546C04" w14:paraId="4DF1EF89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E79B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Stage 2 Hypertension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381E7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38 (22.55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5B07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840 (24.24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80B5E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2954 (24.46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CE45F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5FDF2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1297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FD66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BF2C5D" w:rsidRPr="00546C04" w14:paraId="745D6B6F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2FB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finition of Hypertension Met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73EC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0F2477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6C57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02571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33C8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C5218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A39A2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158761CC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740A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Blood Pressure Measurement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43811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474 (70.17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BB566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1262 (71.08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EF40A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8090 (71.90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8F57B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24477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D781F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A1CEC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BF2C5D" w:rsidRPr="00546C04" w14:paraId="6EE94660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81F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ntihypertensive Us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EA873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052 (63.55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1838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845 (55.82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F76E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0029 (56.69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F18A3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4FEA9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E8A7A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4C65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BF2C5D" w:rsidRPr="00546C04" w14:paraId="3EA030E6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C41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ICD-10 Cod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99747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764 (74.72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15AA3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0545 (66.55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3091B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3711 (63.64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52219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DFAC7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E75E4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1924A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61</w:t>
            </w:r>
          </w:p>
        </w:tc>
      </w:tr>
      <w:tr w:rsidR="00BF2C5D" w:rsidRPr="00546C04" w14:paraId="0DB2FDF7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C8B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-Existing Comorbidities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A1C4B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037F75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D9E7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44777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66882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823DFA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90525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04C7F9BB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AF0B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Coronary Artery Diseas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9095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02 (7.88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475DD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124 (7.10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7CCC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779 (7.14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A8000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15F18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E05C0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66B8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14</w:t>
            </w:r>
          </w:p>
        </w:tc>
      </w:tr>
      <w:tr w:rsidR="00BF2C5D" w:rsidRPr="00546C04" w14:paraId="5FBCE72F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2CB1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Type-2 Diabetes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326C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928 (30.25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23FED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668 (29.46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3F6F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5426 (29.12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5717E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3E055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609CF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71D9C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76</w:t>
            </w:r>
          </w:p>
        </w:tc>
      </w:tr>
      <w:tr w:rsidR="00BF2C5D" w:rsidRPr="00546C04" w14:paraId="144631F2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D6E1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COPD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969A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04 (3.21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7058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50 (2.84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2B1DE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574 (2.97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6D9F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3E72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471BD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3865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77</w:t>
            </w:r>
          </w:p>
        </w:tc>
      </w:tr>
      <w:tr w:rsidR="00BF2C5D" w:rsidRPr="00546C04" w14:paraId="22F6AB6A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BF11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sthma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CEB3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25 (22.36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7352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972 (18.76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EF32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0116 (19.10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B3252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A4A73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B02B0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0303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87</w:t>
            </w:r>
          </w:p>
        </w:tc>
      </w:tr>
      <w:tr w:rsidR="00BF2C5D" w:rsidRPr="00546C04" w14:paraId="1F7DBC0A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B787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Chronic Kidney Diseas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FFB4D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93 (12.44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C8C30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23 (11.51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EE4B6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140 (11.59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00EF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9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B751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8FA1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FC17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27</w:t>
            </w:r>
          </w:p>
        </w:tc>
      </w:tr>
      <w:tr w:rsidR="00BF2C5D" w:rsidRPr="00546C04" w14:paraId="1A447B8C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7BE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Liver Diseas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D48C6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82 (9.13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1B3C9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269 (8.01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EF1E6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329 (8.17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6F2BB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2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EBF4F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20EB5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F1332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BF2C5D" w:rsidRPr="00546C04" w14:paraId="0C4AA0D2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608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Obesity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9185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717 (58.29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681CB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689 (54.84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21B6F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9322 (55.35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7648C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2C29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804C4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FB6B2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F2C5D" w:rsidRPr="00546C04" w14:paraId="74AC2B2A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501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Tobacco Us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F6286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421 (37.98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77BB6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539 (34.96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5E023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632 (35.17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6D11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1321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C173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D377E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5</w:t>
            </w:r>
          </w:p>
        </w:tc>
      </w:tr>
      <w:tr w:rsidR="00BF2C5D" w:rsidRPr="00546C04" w14:paraId="6DBE0A4F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DE5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surance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DD791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239F1B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9BA8F2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AD3976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822CC6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FC77A7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8725B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6CF758CE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611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edicai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FEF0C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362 (37.05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685BE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729 (36.16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99D98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909 (35.70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3ABD2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7741F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2B18A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5E33D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97</w:t>
            </w:r>
          </w:p>
        </w:tc>
      </w:tr>
      <w:tr w:rsidR="00BF2C5D" w:rsidRPr="00546C04" w14:paraId="3EE555BD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BC49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edicar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423AA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178 (18.48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CFDA8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934 (18.52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E3A3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605 (18.13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B2D8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EC26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90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D4B6E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7941F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99</w:t>
            </w:r>
          </w:p>
        </w:tc>
      </w:tr>
      <w:tr w:rsidR="00BF2C5D" w:rsidRPr="00546C04" w14:paraId="29167CA1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016F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Privat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EEDF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457 (38.54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1D0E0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207 (39.18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0EE5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0992 (39.63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B3CBA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99B0C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F583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94B3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92</w:t>
            </w:r>
          </w:p>
        </w:tc>
      </w:tr>
      <w:tr w:rsidR="00BF2C5D" w:rsidRPr="00546C04" w14:paraId="506080D2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008E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Uninsured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A402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78 (5.93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7BAF3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73 (6.14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EDBA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466 (6.54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3C7DD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560F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561A8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59B3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BF2C5D" w:rsidRPr="00546C04" w14:paraId="31FDFEF3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CB3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come Group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3998E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76D7D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434B96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7BCB0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CEAE3E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FF2F3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C2BDF4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621BC5C6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8ACA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    Lower Third (≤$42,639/year)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1B516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691 (42.20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EDD8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519 (41.14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550FE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602 (40.78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4F1F6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4852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247DE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001B1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74</w:t>
            </w:r>
          </w:p>
        </w:tc>
      </w:tr>
      <w:tr w:rsidR="00BF2C5D" w:rsidRPr="00546C04" w14:paraId="49D8BE32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3244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iddle Third ($42,834/year–$61,272/year)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B845C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16 (28.48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9AC6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517 (28.51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388FD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5200 (28.69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3E8F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3CA00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8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4CA2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5CBD5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1</w:t>
            </w:r>
          </w:p>
        </w:tc>
      </w:tr>
      <w:tr w:rsidR="00BF2C5D" w:rsidRPr="00546C04" w14:paraId="01055DE8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6D37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Gungsuh" w:hAnsi="Times New Roman" w:cs="Times New Roman"/>
                <w:sz w:val="16"/>
                <w:szCs w:val="16"/>
              </w:rPr>
              <w:t xml:space="preserve">     Top Third (≥$61,414/year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3BA3C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869 (29.32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07107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808 (30.35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F72C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6170 (30.53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B33C6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1C5F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365C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431B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39</w:t>
            </w:r>
          </w:p>
        </w:tc>
      </w:tr>
      <w:tr w:rsidR="00BF2C5D" w:rsidRPr="00546C04" w14:paraId="3C194CDC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47E0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met Social Needs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0237DD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25F646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659EDE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8C7068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123BE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85015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9083B3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031B6AE4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5DC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t Least One Unmet Social Nee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95F0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55 (10.27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0974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21 (8.34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7FD3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475 (8.45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6A2E4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F1B7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4D4F7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EE5AB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39</w:t>
            </w:r>
          </w:p>
        </w:tc>
      </w:tr>
      <w:tr w:rsidR="00BF2C5D" w:rsidRPr="00546C04" w14:paraId="0E804050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4DB9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o Unmet Social Needs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12821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746 (27.38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5423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076 (25.72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9AD32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3729 (25.92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A2A94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5C2A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9FB4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AA95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4</w:t>
            </w:r>
          </w:p>
        </w:tc>
      </w:tr>
      <w:tr w:rsidR="00BF2C5D" w:rsidRPr="00546C04" w14:paraId="742DE2C2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E346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Status Unknown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2EE6B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975 (62.34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551494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0447 (65.94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034A6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4768 (65.63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4A4D0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7ABA5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ACA7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45CF4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64</w:t>
            </w:r>
          </w:p>
        </w:tc>
      </w:tr>
      <w:tr w:rsidR="00BF2C5D" w:rsidRPr="00546C04" w14:paraId="2C38CAC0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1202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ted for SARS-CoV-2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C8EF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110 (33.10%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6B64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019 (31.68%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BECB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7259 (32.58%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049B9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1E6C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8ED12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4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FAD13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BF2C5D" w:rsidRPr="00546C04" w14:paraId="19D2A10E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0231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s, n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ABCE7F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1D9690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5BD2C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72DEF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09E159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16DDAA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27D6E" w14:textId="77777777" w:rsidR="00BF2C5D" w:rsidRPr="00546C04" w:rsidRDefault="00BF2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F2C5D" w:rsidRPr="00546C04" w14:paraId="41021E09" w14:textId="77777777" w:rsidTr="00CD4B87">
        <w:trPr>
          <w:trHeight w:val="134"/>
        </w:trPr>
        <w:tc>
          <w:tcPr>
            <w:tcW w:w="30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637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All-Cause Mortality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EA7E3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99 (3.12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F9BD1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95 (1.23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D8919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591 (1.12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5562E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13CF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BECC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C65D9C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BF2C5D" w:rsidRPr="00546C04" w14:paraId="280193F0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1C7C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yocardial Infarction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C730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69 (2.66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58CF0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61 (1.65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ACB246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899 (1.70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3FEE2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086B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5D02E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46463E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36</w:t>
            </w:r>
          </w:p>
        </w:tc>
      </w:tr>
      <w:tr w:rsidR="00BF2C5D" w:rsidRPr="00546C04" w14:paraId="23F70CFA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28BD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Heart Failur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48D098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426 (6.69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753A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646 (4.08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D1E27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076 (3.92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E91E03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311077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51619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AFA0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81</w:t>
            </w:r>
          </w:p>
        </w:tc>
      </w:tr>
      <w:tr w:rsidR="00BF2C5D" w:rsidRPr="00546C04" w14:paraId="671F5144" w14:textId="77777777" w:rsidTr="00CD4B87">
        <w:trPr>
          <w:trHeight w:val="134"/>
        </w:trPr>
        <w:tc>
          <w:tcPr>
            <w:tcW w:w="30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A743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Ischemic or Hemorrhagic Stroke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52AA6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49 (2.34%)</w:t>
            </w:r>
          </w:p>
        </w:tc>
        <w:tc>
          <w:tcPr>
            <w:tcW w:w="129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5F1A6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253 (1.60%)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86144D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917 (1.73%)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C5B11A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28183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0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3529A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ADBC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BF2C5D" w:rsidRPr="00546C04" w14:paraId="64084900" w14:textId="77777777" w:rsidTr="00CD4B87">
        <w:trPr>
          <w:trHeight w:val="134"/>
        </w:trPr>
        <w:tc>
          <w:tcPr>
            <w:tcW w:w="30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78F7" w14:textId="77777777" w:rsidR="00BF2C5D" w:rsidRPr="00546C0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Major Adverse Cardiovascular Event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967EB5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773 (12.12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87E3EF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1127 (7.11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01D2B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3703 (6.99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ABD031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EABE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5E7C2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C8B659" w14:textId="77777777" w:rsidR="00BF2C5D" w:rsidRPr="00546C04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6C04">
              <w:rPr>
                <w:rFonts w:ascii="Times New Roman" w:eastAsia="Times New Roman" w:hAnsi="Times New Roman" w:cs="Times New Roman"/>
                <w:sz w:val="16"/>
                <w:szCs w:val="16"/>
              </w:rPr>
              <w:t>0.0048</w:t>
            </w:r>
          </w:p>
        </w:tc>
      </w:tr>
    </w:tbl>
    <w:p w14:paraId="2CE56895" w14:textId="77777777" w:rsidR="00BF2C5D" w:rsidRPr="00546C04" w:rsidRDefault="00BF2C5D">
      <w:pPr>
        <w:spacing w:line="240" w:lineRule="auto"/>
        <w:rPr>
          <w:rFonts w:ascii="Times New Roman" w:eastAsia="Times New Roman" w:hAnsi="Times New Roman" w:cs="Times New Roman"/>
        </w:rPr>
      </w:pPr>
    </w:p>
    <w:sectPr w:rsidR="00BF2C5D" w:rsidRPr="00546C0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C5D"/>
    <w:rsid w:val="00546C04"/>
    <w:rsid w:val="005A1CAB"/>
    <w:rsid w:val="00800907"/>
    <w:rsid w:val="00BF2C5D"/>
    <w:rsid w:val="00CD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F7B10"/>
  <w15:docId w15:val="{44C33721-E777-403A-990A-B40FF504F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22</Words>
  <Characters>7536</Characters>
  <Application>Microsoft Office Word</Application>
  <DocSecurity>0</DocSecurity>
  <Lines>62</Lines>
  <Paragraphs>17</Paragraphs>
  <ScaleCrop>false</ScaleCrop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ham Hadidchi</cp:lastModifiedBy>
  <cp:revision>3</cp:revision>
  <dcterms:created xsi:type="dcterms:W3CDTF">2025-06-19T09:56:00Z</dcterms:created>
  <dcterms:modified xsi:type="dcterms:W3CDTF">2026-02-16T04:12:00Z</dcterms:modified>
</cp:coreProperties>
</file>